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49A9D" w14:textId="77777777" w:rsidR="005861AC" w:rsidRDefault="005861AC" w:rsidP="005861AC">
      <w:pPr>
        <w:spacing w:line="48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upplementary </w:t>
      </w:r>
      <w:commentRangeStart w:id="0"/>
      <w:r>
        <w:rPr>
          <w:rFonts w:cstheme="minorHAnsi"/>
          <w:b/>
          <w:lang w:val="en-GB"/>
        </w:rPr>
        <w:t>information</w:t>
      </w:r>
      <w:commentRangeEnd w:id="0"/>
      <w:r>
        <w:rPr>
          <w:rStyle w:val="CommentReference"/>
        </w:rPr>
        <w:commentReference w:id="0"/>
      </w:r>
    </w:p>
    <w:p w14:paraId="21AC58F2" w14:textId="77777777" w:rsidR="005861AC" w:rsidRPr="0056680B" w:rsidRDefault="005861AC" w:rsidP="005861AC">
      <w:pPr>
        <w:rPr>
          <w:lang w:val="en-GB"/>
        </w:rPr>
      </w:pPr>
      <w:r w:rsidRPr="0056680B">
        <w:rPr>
          <w:noProof/>
          <w:lang w:val="en-US" w:eastAsia="en-US"/>
        </w:rPr>
        <w:drawing>
          <wp:inline distT="0" distB="0" distL="0" distR="0" wp14:anchorId="4E660488" wp14:editId="3AC8B431">
            <wp:extent cx="4363403" cy="61722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5003" cy="6174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DD0292" w14:textId="77777777" w:rsidR="005861AC" w:rsidRPr="008D4552" w:rsidRDefault="005861AC" w:rsidP="005861AC">
      <w:pPr>
        <w:spacing w:line="480" w:lineRule="auto"/>
        <w:jc w:val="both"/>
        <w:rPr>
          <w:rFonts w:cstheme="minorHAnsi"/>
          <w:lang w:val="en-GB"/>
        </w:rPr>
      </w:pPr>
      <w:r w:rsidRPr="0056680B">
        <w:rPr>
          <w:rFonts w:cstheme="minorHAnsi"/>
          <w:lang w:val="en-GB"/>
        </w:rPr>
        <w:t xml:space="preserve">Supplementary graphs, A: plot of the difference between measurements of HR normalised PTT compared with the mean indicating a mean difference of 0.00 with standard deviation of 0.02 and intra-subject coefficient of variation 2.4%. Fig B shows a plot of the HR normalised difference between measurements of BP systole to diastole time </w:t>
      </w:r>
      <w:r w:rsidRPr="0056680B">
        <w:rPr>
          <w:rFonts w:cstheme="minorHAnsi"/>
          <w:szCs w:val="20"/>
          <w:lang w:val="en-GB"/>
        </w:rPr>
        <w:t>(</w:t>
      </w:r>
      <w:proofErr w:type="spellStart"/>
      <w:r w:rsidRPr="0056680B">
        <w:rPr>
          <w:rFonts w:cstheme="minorHAnsi"/>
          <w:szCs w:val="20"/>
          <w:lang w:val="en-GB"/>
        </w:rPr>
        <w:t>N</w:t>
      </w:r>
      <w:r w:rsidRPr="0056680B">
        <w:rPr>
          <w:rFonts w:cstheme="minorHAnsi"/>
          <w:lang w:val="en-GB"/>
        </w:rPr>
        <w:t>BPFt</w:t>
      </w:r>
      <w:proofErr w:type="spellEnd"/>
      <w:r w:rsidRPr="0056680B">
        <w:rPr>
          <w:rFonts w:cstheme="minorHAnsi"/>
          <w:szCs w:val="20"/>
          <w:lang w:val="en-GB"/>
        </w:rPr>
        <w:t xml:space="preserve">) </w:t>
      </w:r>
      <w:r w:rsidRPr="0056680B">
        <w:rPr>
          <w:rFonts w:cstheme="minorHAnsi"/>
          <w:lang w:val="en-GB"/>
        </w:rPr>
        <w:t xml:space="preserve">compared with the mean indicating a mean difference of -0.00 with </w:t>
      </w:r>
      <w:r w:rsidRPr="0056680B">
        <w:rPr>
          <w:rFonts w:cstheme="minorHAnsi"/>
          <w:lang w:val="en-GB"/>
        </w:rPr>
        <w:lastRenderedPageBreak/>
        <w:t xml:space="preserve">standard deviation of 0.02 and intra-subject coefficient of variation 1.5%. The red point indicates a value outside the limits of agreement. Fig C shows a plot of the difference between measurements of HR normalised BP diastole to systole time </w:t>
      </w:r>
      <w:r w:rsidRPr="0056680B">
        <w:rPr>
          <w:rFonts w:cstheme="minorHAnsi"/>
          <w:szCs w:val="20"/>
          <w:lang w:val="en-GB"/>
        </w:rPr>
        <w:t>(</w:t>
      </w:r>
      <w:proofErr w:type="spellStart"/>
      <w:r w:rsidRPr="0056680B">
        <w:rPr>
          <w:rFonts w:cstheme="minorHAnsi"/>
          <w:szCs w:val="20"/>
          <w:lang w:val="en-GB"/>
        </w:rPr>
        <w:t>N</w:t>
      </w:r>
      <w:r w:rsidRPr="0056680B">
        <w:rPr>
          <w:rFonts w:cstheme="minorHAnsi"/>
          <w:lang w:val="en-GB"/>
        </w:rPr>
        <w:t>BPRt</w:t>
      </w:r>
      <w:proofErr w:type="spellEnd"/>
      <w:r w:rsidRPr="0056680B">
        <w:rPr>
          <w:rFonts w:cstheme="minorHAnsi"/>
          <w:szCs w:val="20"/>
          <w:lang w:val="en-GB"/>
        </w:rPr>
        <w:t xml:space="preserve">) </w:t>
      </w:r>
      <w:r w:rsidRPr="0056680B">
        <w:rPr>
          <w:rFonts w:cstheme="minorHAnsi"/>
          <w:lang w:val="en-GB"/>
        </w:rPr>
        <w:t>compared with the mean indicating a mean difference of -0.01 with standard deviation of 0.02 and intra-subject coefficient of variation 3.9%. The Bland Altman plots show there was good repeatability between the measurements in the two 10 seconds segments.</w:t>
      </w:r>
    </w:p>
    <w:p w14:paraId="18B87FE5" w14:textId="77777777" w:rsidR="004761E0" w:rsidRDefault="004761E0">
      <w:bookmarkStart w:id="1" w:name="_GoBack"/>
      <w:bookmarkEnd w:id="1"/>
    </w:p>
    <w:sectPr w:rsidR="00476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lamores" w:date="2021-11-01T22:03:00Z" w:initials="LTA">
    <w:p w14:paraId="40B58D06" w14:textId="77777777" w:rsidR="005861AC" w:rsidRDefault="005861AC" w:rsidP="005861AC">
      <w:pPr>
        <w:pStyle w:val="CommentText"/>
      </w:pPr>
      <w:r>
        <w:rPr>
          <w:rStyle w:val="CommentReference"/>
        </w:rPr>
        <w:annotationRef/>
      </w:r>
      <w:r w:rsidRPr="005562B8">
        <w:t>To the next process: Please ensure to capture the ESM section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0B58D0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1AC"/>
    <w:rsid w:val="00031CEE"/>
    <w:rsid w:val="00032FAB"/>
    <w:rsid w:val="00054A95"/>
    <w:rsid w:val="000B147D"/>
    <w:rsid w:val="00100BA8"/>
    <w:rsid w:val="00105E13"/>
    <w:rsid w:val="001447AA"/>
    <w:rsid w:val="00202D51"/>
    <w:rsid w:val="002379A6"/>
    <w:rsid w:val="00240B78"/>
    <w:rsid w:val="0024636A"/>
    <w:rsid w:val="002D690B"/>
    <w:rsid w:val="00312640"/>
    <w:rsid w:val="00324E20"/>
    <w:rsid w:val="0032524B"/>
    <w:rsid w:val="00332199"/>
    <w:rsid w:val="0034035A"/>
    <w:rsid w:val="00345B17"/>
    <w:rsid w:val="00356F10"/>
    <w:rsid w:val="0037536F"/>
    <w:rsid w:val="00376FB3"/>
    <w:rsid w:val="003775A8"/>
    <w:rsid w:val="0043084F"/>
    <w:rsid w:val="00475F5C"/>
    <w:rsid w:val="004761E0"/>
    <w:rsid w:val="00503408"/>
    <w:rsid w:val="00552248"/>
    <w:rsid w:val="005861AC"/>
    <w:rsid w:val="0058717F"/>
    <w:rsid w:val="005C702E"/>
    <w:rsid w:val="00600F1C"/>
    <w:rsid w:val="0063248B"/>
    <w:rsid w:val="006447B4"/>
    <w:rsid w:val="00672FE8"/>
    <w:rsid w:val="00692E0E"/>
    <w:rsid w:val="006A2A6B"/>
    <w:rsid w:val="006B14EA"/>
    <w:rsid w:val="0080743A"/>
    <w:rsid w:val="008409D2"/>
    <w:rsid w:val="00874CDB"/>
    <w:rsid w:val="00877DDB"/>
    <w:rsid w:val="008B7073"/>
    <w:rsid w:val="008C7F7A"/>
    <w:rsid w:val="00926619"/>
    <w:rsid w:val="00933F7B"/>
    <w:rsid w:val="00937947"/>
    <w:rsid w:val="009471E2"/>
    <w:rsid w:val="00975F5E"/>
    <w:rsid w:val="00A94676"/>
    <w:rsid w:val="00AA623E"/>
    <w:rsid w:val="00AA7124"/>
    <w:rsid w:val="00B27FF2"/>
    <w:rsid w:val="00B46DFC"/>
    <w:rsid w:val="00B516F9"/>
    <w:rsid w:val="00B90692"/>
    <w:rsid w:val="00BF3054"/>
    <w:rsid w:val="00C26FC5"/>
    <w:rsid w:val="00D21FC5"/>
    <w:rsid w:val="00D62798"/>
    <w:rsid w:val="00D83025"/>
    <w:rsid w:val="00D83981"/>
    <w:rsid w:val="00DC2AB7"/>
    <w:rsid w:val="00E12F4D"/>
    <w:rsid w:val="00E46FB6"/>
    <w:rsid w:val="00E62FE4"/>
    <w:rsid w:val="00EB2929"/>
    <w:rsid w:val="00EC4B54"/>
    <w:rsid w:val="00ED2416"/>
    <w:rsid w:val="00F67F5F"/>
    <w:rsid w:val="00FB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DF97"/>
  <w15:chartTrackingRefBased/>
  <w15:docId w15:val="{D67F04C5-8F6F-4BE0-88F4-5338C2B3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1AC"/>
    <w:pPr>
      <w:spacing w:after="200" w:line="276" w:lineRule="auto"/>
    </w:pPr>
    <w:rPr>
      <w:rFonts w:eastAsiaTheme="minorEastAsia"/>
      <w:lang w:val="en-PH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861A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61AC"/>
    <w:rPr>
      <w:rFonts w:eastAsiaTheme="minorEastAsia"/>
      <w:sz w:val="24"/>
      <w:szCs w:val="24"/>
      <w:lang w:val="en-PH" w:eastAsia="en-PH"/>
    </w:rPr>
  </w:style>
  <w:style w:type="character" w:styleId="CommentReference">
    <w:name w:val="annotation reference"/>
    <w:basedOn w:val="DefaultParagraphFont"/>
    <w:uiPriority w:val="99"/>
    <w:semiHidden/>
    <w:unhideWhenUsed/>
    <w:rsid w:val="005861A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1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1AC"/>
    <w:rPr>
      <w:rFonts w:ascii="Segoe UI" w:eastAsiaTheme="minorEastAsia" w:hAnsi="Segoe UI" w:cs="Segoe UI"/>
      <w:sz w:val="18"/>
      <w:szCs w:val="18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 Jan Gonzales</dc:creator>
  <cp:keywords/>
  <dc:description/>
  <cp:lastModifiedBy>Hail Jan Gonzales</cp:lastModifiedBy>
  <cp:revision>1</cp:revision>
  <dcterms:created xsi:type="dcterms:W3CDTF">2021-11-02T07:41:00Z</dcterms:created>
  <dcterms:modified xsi:type="dcterms:W3CDTF">2021-11-02T07:42:00Z</dcterms:modified>
</cp:coreProperties>
</file>